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ngXian;Arial Unicode MS" w:cs="Times New Roman"/>
          <w:b/>
          <w:b/>
          <w:bCs/>
          <w:szCs w:val="21"/>
        </w:rPr>
      </w:pPr>
      <w:r>
        <w:rPr>
          <w:rFonts w:eastAsia="DengXian;Arial Unicode MS" w:cs="Times New Roman" w:ascii="Times New Roman" w:hAnsi="Times New Roman"/>
          <w:b/>
          <w:bCs/>
          <w:szCs w:val="21"/>
        </w:rPr>
        <w:t>Additional file</w:t>
      </w:r>
      <w:r>
        <w:rPr>
          <w:rFonts w:eastAsia="DengXian;Arial Unicode MS" w:cs="Times New Roman" w:ascii="Times New Roman" w:hAnsi="Times New Roman"/>
          <w:b/>
          <w:bCs/>
          <w:szCs w:val="21"/>
        </w:rPr>
        <w:t xml:space="preserve"> (Tables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ssociation between 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>Active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>C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 xml:space="preserve">ytomegalovirus 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>I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>nfection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 xml:space="preserve"> and Lung Fibroproliferation in Adult Patients with Acute Respiratory Distress Syndrom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bCs/>
          <w:szCs w:val="21"/>
        </w:rPr>
      </w:pPr>
      <w:r>
        <w:rPr>
          <w:rFonts w:eastAsia="DengXian;Arial Unicode MS" w:cs="Times New Roman" w:ascii="Times New Roman" w:hAnsi="Times New Roman"/>
          <w:b/>
          <w:bCs/>
          <w:szCs w:val="21"/>
        </w:rPr>
        <w:t>Tables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. Assessment of Pulmonary Fibrosis by HRCT and NT-PCP-III.</w:t>
      </w:r>
    </w:p>
    <w:tbl>
      <w:tblPr>
        <w:tblW w:w="8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1446"/>
        <w:gridCol w:w="1482"/>
        <w:gridCol w:w="1665"/>
        <w:gridCol w:w="774"/>
      </w:tblGrid>
      <w:tr>
        <w:trPr>
          <w:trHeight w:val="105" w:hRule="atLeast"/>
        </w:trPr>
        <w:tc>
          <w:tcPr>
            <w:tcW w:w="3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ctiv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M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nfection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3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3.9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105" w:hRule="atLeast"/>
        </w:trPr>
        <w:tc>
          <w:tcPr>
            <w:tcW w:w="30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HRCT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30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ulmonary fibrogenes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4 (39.1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 (64.3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 (34.3)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35</w:t>
            </w:r>
          </w:p>
        </w:tc>
      </w:tr>
      <w:tr>
        <w:trPr>
          <w:trHeight w:val="102" w:hRule="atLeast"/>
        </w:trPr>
        <w:tc>
          <w:tcPr>
            <w:tcW w:w="30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Pulmonary fibrosis 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core</w:t>
            </w:r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 (0-1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 (0-1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 (0-1)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31</w:t>
            </w:r>
          </w:p>
        </w:tc>
      </w:tr>
      <w:tr>
        <w:trPr>
          <w:trHeight w:val="102" w:hRule="atLeast"/>
        </w:trPr>
        <w:tc>
          <w:tcPr>
            <w:tcW w:w="30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T-PCP-II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02" w:hRule="atLeast"/>
        </w:trPr>
        <w:tc>
          <w:tcPr>
            <w:tcW w:w="30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y 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8.6 (22.6-62.0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2.3 (32.6-77.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6.5 (21.1-50.1)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15</w:t>
            </w:r>
          </w:p>
        </w:tc>
      </w:tr>
      <w:tr>
        <w:trPr>
          <w:trHeight w:val="204" w:hRule="atLeast"/>
        </w:trPr>
        <w:tc>
          <w:tcPr>
            <w:tcW w:w="30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y 28 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4 (29.7-61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38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9 (27.7-91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6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 (30.3-50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32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, P &lt; 0.05; Categorical variables were expressed as n (%);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Continuous variables were expressed as Mean ± SD or Median (IQRs); Bold font indicates the difference was statistically significant. CMV: Cytomegalovirus;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 xml:space="preserve">HRCT: High-resolution Computed Tomography;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NT-PCP-III: N-terminal Peptide of Serum Procollagen III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Correlation Analysis of Chest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HRCT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co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and NT-PCP-III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tbl>
      <w:tblPr>
        <w:tblW w:w="8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450"/>
        <w:gridCol w:w="2630"/>
        <w:gridCol w:w="1010"/>
      </w:tblGrid>
      <w:tr>
        <w:trPr>
          <w:trHeight w:val="90" w:hRule="atLeast"/>
        </w:trPr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T-PCP-II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90" w:hRule="atLeast"/>
        </w:trPr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est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RCT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r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2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, P &lt; 0.05;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, Day 1;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Bold font indicates the difference was statistically significant.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Correlation coefficients were calculated using the Spearman correlation coefficient. 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>HRCT: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 xml:space="preserve">High-resolution Computed Tomography;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NT-PCP-III: N-terminal Peptide of Serum Procollagen III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; r: Correlation Coefficient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3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Risk </w:t>
      </w:r>
      <w:r>
        <w:rPr>
          <w:rFonts w:cs="Times New Roman" w:ascii="Times New Roman" w:hAnsi="Times New Roman"/>
          <w:b/>
          <w:bCs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actors for 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ctive </w:t>
      </w:r>
      <w:r>
        <w:rPr>
          <w:rFonts w:cs="Times New Roman" w:ascii="Times New Roman" w:hAnsi="Times New Roman"/>
          <w:b/>
          <w:bCs/>
          <w:sz w:val="20"/>
          <w:szCs w:val="20"/>
        </w:rPr>
        <w:t>CMV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I</w:t>
      </w:r>
      <w:r>
        <w:rPr/>
        <w:t>nfection.</w:t>
      </w:r>
    </w:p>
    <w:tbl>
      <w:tblPr>
        <w:tblW w:w="8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450"/>
        <w:gridCol w:w="2630"/>
        <w:gridCol w:w="1010"/>
      </w:tblGrid>
      <w:tr>
        <w:trPr>
          <w:trHeight w:val="90" w:hRule="atLeast"/>
        </w:trPr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90" w:hRule="atLeast"/>
        </w:trPr>
        <w:tc>
          <w:tcPr>
            <w:tcW w:w="3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variate logistic regression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latel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2 (0.984-1.000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</w:tr>
      <w:tr>
        <w:trPr>
          <w:trHeight w:val="90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K cells (%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3 (0.698-1.017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</w:tr>
      <w:tr>
        <w:trPr>
          <w:trHeight w:val="90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 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ansfus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, b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14 (1.209-16.846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</w:tr>
      <w:tr>
        <w:trPr>
          <w:trHeight w:val="90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ic shoc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70 (1.126-73.087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</w:tr>
      <w:tr>
        <w:trPr>
          <w:trHeight w:val="90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ltivariate logistic regressio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328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latel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1 (0.983-1.000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328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ic shoc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8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97 (1.097-75.453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, P&lt; 0.05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>B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 xml:space="preserve">efore ICU 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>A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>dmission</w:t>
      </w:r>
      <w:r>
        <w:rPr>
          <w:rFonts w:cs="Times New Roman" w:ascii="Times New Roman" w:hAnsi="Times New Roman"/>
          <w:b/>
          <w:bCs/>
          <w:i/>
          <w:iCs/>
          <w:kern w:val="0"/>
          <w:sz w:val="20"/>
          <w:szCs w:val="20"/>
          <w:lang w:bidi="ar"/>
        </w:rPr>
        <w:t xml:space="preserve">. CMV: Cytomegalovirus; </w:t>
      </w:r>
      <w:r>
        <w:rPr>
          <w:rFonts w:cs="Times New Roman" w:ascii="Times New Roman" w:hAnsi="Times New Roman"/>
          <w:b/>
          <w:bCs/>
          <w:i/>
          <w:iCs/>
          <w:color w:val="000000"/>
          <w:sz w:val="20"/>
          <w:szCs w:val="20"/>
        </w:rPr>
        <w:t>β</w:t>
      </w:r>
      <w:r>
        <w:rPr>
          <w:rFonts w:cs="Times New Roman" w:ascii="Times New Roman" w:hAnsi="Times New Roman"/>
          <w:b/>
          <w:bCs/>
          <w:i/>
          <w:iCs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Regression Coefficient; OR: Odds Ratio; CI: Confidence Interval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4. Predictive Value of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bidi="ar"/>
        </w:rPr>
        <w:t>Platele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on Active CMV </w:t>
      </w:r>
      <w:r>
        <w:rPr/>
        <w:t>Infection Evaluated by ROC.</w:t>
      </w:r>
    </w:p>
    <w:tbl>
      <w:tblPr>
        <w:tblW w:w="8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758"/>
        <w:gridCol w:w="1703"/>
        <w:gridCol w:w="1728"/>
        <w:gridCol w:w="1297"/>
        <w:gridCol w:w="1027"/>
      </w:tblGrid>
      <w:tr>
        <w:trPr>
          <w:trHeight w:val="319" w:hRule="atLeast"/>
        </w:trPr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ficit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nsitivit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335" w:hRule="atLeast"/>
        </w:trPr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latelet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11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8.7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0.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2-0.86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3</w:t>
            </w:r>
          </w:p>
        </w:tc>
      </w:tr>
    </w:tbl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, P&lt; 0.05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; CMV: Cytomegalovirus; ROC: Receiver Operating Characteristic; AUC: Area Under the ROC Curve; CI: 95% Confidence Interval.</w:t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bCs/>
          <w:i/>
          <w:i/>
          <w:iCs/>
          <w:sz w:val="20"/>
          <w:szCs w:val="21"/>
        </w:rPr>
      </w:pPr>
      <w:r>
        <w:rPr>
          <w:rFonts w:eastAsia="DengXian;Arial Unicode MS" w:cs="Times New Roman" w:ascii="Times New Roman" w:hAnsi="Times New Roman"/>
          <w:b/>
          <w:bCs/>
          <w:i/>
          <w:iCs/>
          <w:sz w:val="2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5. Bacterial and Fungal Species.</w:t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1302"/>
        <w:gridCol w:w="1593"/>
        <w:gridCol w:w="80"/>
        <w:gridCol w:w="1540"/>
        <w:gridCol w:w="1164"/>
      </w:tblGrid>
      <w:tr>
        <w:trPr>
          <w:trHeight w:val="192" w:hRule="atLeast"/>
        </w:trPr>
        <w:tc>
          <w:tcPr>
            <w:tcW w:w="28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cie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2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ctiv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M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nfection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473" w:hRule="atLeast"/>
        </w:trPr>
        <w:tc>
          <w:tcPr>
            <w:tcW w:w="28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3.9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cterial Specie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Sputum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mear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86.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92.6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84.9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5</w:t>
            </w:r>
          </w:p>
        </w:tc>
      </w:tr>
      <w:tr>
        <w:trPr>
          <w:trHeight w:val="28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52.9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 (71.4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 (49.3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</w:tr>
      <w:tr>
        <w:trPr>
          <w:trHeight w:val="28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utum Culture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ETA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cinetobacter Baumanni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40.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 (5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 (38.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16</w:t>
            </w:r>
          </w:p>
        </w:tc>
      </w:tr>
      <w:tr>
        <w:trPr>
          <w:trHeight w:val="284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enotrophomona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altophili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6.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 (5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 (21.9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>
        <w:trPr>
          <w:trHeight w:val="284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lebsiella Pneumoni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25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14.3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 (27.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5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8.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 (21.4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 (17.8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urkholderia Cepaci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0.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 (21.4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 (8.2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14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scherichia Col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.6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 (4.1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1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terococcus Faecium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.6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 (4.1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1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aphylococcus Haemolyticu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.6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 (5.5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aphylococcus Aureu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.5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 (4.1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129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rynebacterium Striatum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2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alstonia Mannitolilytic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2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. Influenz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2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Enterobacte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rogene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2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aphylococcus Epidermidi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2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8.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 (20.6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18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ungal Specie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Sputum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mear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ungal Mycelium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0.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14.3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9.6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0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utum Culture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ETA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andida Albican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0.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 (11.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idium Tropioal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6.9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 (6.9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andid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rapsilosi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5.8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14.3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 (4.1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1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ichosporon Sp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2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accharomyces Cerevisi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1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spergillus Fumigatu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1.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0.999</w:t>
            </w:r>
          </w:p>
        </w:tc>
      </w:tr>
      <w:tr>
        <w:trPr>
          <w:trHeight w:val="20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spergillus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rreu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1</w:t>
            </w:r>
          </w:p>
        </w:tc>
      </w:tr>
      <w:tr>
        <w:trPr>
          <w:trHeight w:val="204" w:hRule="atLeast"/>
        </w:trPr>
        <w:tc>
          <w:tcPr>
            <w:tcW w:w="2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72.4)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 (64.3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4 (74.0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7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Categorical variables were expressed as n (%); CMV: Cytomegalovirus; ETA: Endotracheal Aspirates; G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: Gram-positive; G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: Gram-negativ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6. Detection Time-point </w:t>
      </w: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 xml:space="preserve">of </w:t>
      </w: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 xml:space="preserve">CMV </w:t>
      </w:r>
      <w:r>
        <w:rPr>
          <w:rFonts w:eastAsia="DengXian;Arial Unicode MS" w:cs="Times New Roman" w:ascii="Times New Roman" w:hAnsi="Times New Roman"/>
          <w:b/>
          <w:bCs/>
          <w:sz w:val="20"/>
          <w:szCs w:val="20"/>
        </w:rPr>
        <w:t xml:space="preserve">DNAemia </w:t>
      </w:r>
      <w:r>
        <w:rPr>
          <w:rFonts w:cs="Times New Roman" w:ascii="Times New Roman" w:hAnsi="Times New Roman"/>
          <w:b/>
          <w:bCs/>
          <w:sz w:val="20"/>
          <w:szCs w:val="20"/>
        </w:rPr>
        <w:t>and Chest HRCT Scans</w:t>
      </w: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>.</w:t>
      </w:r>
    </w:p>
    <w:tbl>
      <w:tblPr>
        <w:tblW w:w="83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026"/>
        <w:gridCol w:w="938"/>
        <w:gridCol w:w="938"/>
        <w:gridCol w:w="938"/>
        <w:gridCol w:w="938"/>
        <w:gridCol w:w="938"/>
      </w:tblGrid>
      <w:tr>
        <w:trPr>
          <w:trHeight w:val="201" w:hRule="atLeast"/>
        </w:trPr>
        <w:tc>
          <w:tcPr>
            <w:tcW w:w="26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69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me</w:t>
            </w:r>
          </w:p>
        </w:tc>
      </w:tr>
      <w:tr>
        <w:trPr>
          <w:trHeight w:val="546" w:hRule="atLeast"/>
        </w:trPr>
        <w:tc>
          <w:tcPr>
            <w:tcW w:w="26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2-7 (%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8-14 (%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15-21 (%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22-28 (%)</w:t>
            </w:r>
          </w:p>
        </w:tc>
      </w:tr>
      <w:tr>
        <w:trPr>
          <w:trHeight w:val="377" w:hRule="atLeast"/>
        </w:trPr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engXian;Arial Unicode MS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CMV DNAemia (+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 (100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7.2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5.7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7.1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</w:tr>
      <w:tr>
        <w:trPr>
          <w:trHeight w:val="361" w:hRule="atLeast"/>
        </w:trPr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engXian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HRCT Scan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^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 (100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7.1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4.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vertAlign w:val="superscript"/>
        </w:rPr>
        <w:t>^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, </w:t>
      </w:r>
      <w:r>
        <w:rPr>
          <w:rFonts w:eastAsia="DengXian;Arial Unicode MS" w:cs="Times New Roman" w:ascii="Times New Roman" w:hAnsi="Times New Roman"/>
          <w:b/>
          <w:bCs/>
          <w:i/>
          <w:iCs/>
          <w:sz w:val="20"/>
          <w:szCs w:val="20"/>
        </w:rPr>
        <w:t xml:space="preserve">CMV DNAemia positive;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Categorical variables were expressed as n (%); CMV: Cytomegalovirus; HRCT: High-resolution Computed Tomography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1:13:00Z</dcterms:created>
  <dc:creator>pspaii</dc:creator>
  <dc:description/>
  <cp:keywords/>
  <dc:language>en-US</dc:language>
  <cp:lastModifiedBy>Rajeshwari A.</cp:lastModifiedBy>
  <dcterms:modified xsi:type="dcterms:W3CDTF">2022-09-28T16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1D5EDF2BDC45E9842FA07947905F60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